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D1BE2" w14:textId="77777777" w:rsidR="00DD7327" w:rsidRPr="00FF268C" w:rsidRDefault="00DD7327" w:rsidP="00DD73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5"/>
      <w:r w:rsidRPr="00FF26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creased</w:t>
      </w:r>
      <w:r w:rsidRPr="00FF2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nal consumption of methionine as its hydroxyl analog</w:t>
      </w:r>
      <w:r w:rsidRPr="00FF268C">
        <w:rPr>
          <w:color w:val="000000" w:themeColor="text1"/>
        </w:rPr>
        <w:t xml:space="preserve"> </w:t>
      </w:r>
      <w:r w:rsidRPr="00FF2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rove</w:t>
      </w:r>
      <w:r w:rsidRPr="00FF26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FF2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cental angiogenesis</w:t>
      </w:r>
      <w:r w:rsidRPr="00FF26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</w:t>
      </w:r>
      <w:r w:rsidRPr="00FF26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oxidative capacity</w:t>
      </w:r>
      <w:r w:rsidRPr="00FF26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sows</w:t>
      </w:r>
    </w:p>
    <w:bookmarkEnd w:id="0"/>
    <w:p w14:paraId="0B565500" w14:textId="77777777" w:rsidR="003B2A7A" w:rsidRPr="00DD7327" w:rsidRDefault="003B2A7A" w:rsidP="003B2A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1B9D72" w14:textId="77777777" w:rsidR="005C453C" w:rsidRPr="005C453C" w:rsidRDefault="005C453C" w:rsidP="005C45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64955809"/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ui Zhou</w:t>
      </w:r>
      <w:r w:rsidRPr="005C453C">
        <w:rPr>
          <w:rFonts w:hint="eastAsia"/>
          <w:color w:val="000000" w:themeColor="text1"/>
          <w:vertAlign w:val="superscript"/>
        </w:rPr>
        <w:t>1,2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n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shan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i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hint="eastAsia"/>
          <w:color w:val="000000" w:themeColor="text1"/>
        </w:rPr>
        <w:t xml:space="preserve">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i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qiang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an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Li Zhe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nxiang</w:t>
      </w:r>
      <w:proofErr w:type="spellEnd"/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ang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Yves Mercier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Liang Hu</w:t>
      </w:r>
      <w:r w:rsidRPr="005C453C">
        <w:rPr>
          <w:rFonts w:hint="eastAsia"/>
          <w:color w:val="000000" w:themeColor="text1"/>
          <w:vertAlign w:val="superscript"/>
        </w:rPr>
        <w:t>2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ao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ling Zhang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n Hua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Yong Zhuo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Shengyu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 Lin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 Feng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Lianqiang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Wu</w:t>
      </w: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Zhengfeng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ng</w:t>
      </w:r>
      <w:bookmarkEnd w:id="1"/>
      <w:r w:rsidRPr="005C453C">
        <w:rPr>
          <w:rFonts w:hint="eastAsia"/>
          <w:color w:val="000000" w:themeColor="text1"/>
          <w:vertAlign w:val="superscript"/>
        </w:rPr>
        <w:t>1,2,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613F2DD3" w14:textId="77777777" w:rsidR="003B2A7A" w:rsidRPr="005C453C" w:rsidRDefault="003B2A7A" w:rsidP="003B2A7A">
      <w:pPr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D01E8F" w14:textId="77777777" w:rsidR="005C453C" w:rsidRPr="005C453C" w:rsidRDefault="005C453C" w:rsidP="005C45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53C">
        <w:rPr>
          <w:rFonts w:hint="eastAsia"/>
          <w:color w:val="000000" w:themeColor="text1"/>
          <w:vertAlign w:val="superscript"/>
        </w:rPr>
        <w:t>1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Laboratory for Animal Disease-Resistance Nutrition of China Ministry of Education, Animal Nutrition Institute, Sichuan Agricultural University, 211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Huimin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Wenjiang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Chengdu, 611130, People’s Republic of China;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7D313E7E" w14:textId="77777777" w:rsidR="005C453C" w:rsidRPr="005C453C" w:rsidRDefault="005C453C" w:rsidP="005C45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53C">
        <w:rPr>
          <w:rFonts w:hint="eastAsia"/>
          <w:color w:val="000000" w:themeColor="text1"/>
          <w:vertAlign w:val="superscript"/>
        </w:rPr>
        <w:t>2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Laboratory of Agricultural Product Processing and Nutrition Health, Ministry of Agriculture and Rural Affairs, College of Food Science, Sichuan Agricultural University,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Ya’an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25014, People’s Republic of China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</w:p>
    <w:p w14:paraId="65377337" w14:textId="77777777" w:rsidR="005C453C" w:rsidRPr="005C453C" w:rsidRDefault="005C453C" w:rsidP="005C45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isseo France S.A.S., CERN, </w:t>
      </w:r>
      <w:proofErr w:type="spellStart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Commentry</w:t>
      </w:r>
      <w:proofErr w:type="spellEnd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, France</w:t>
      </w:r>
    </w:p>
    <w:p w14:paraId="1B4BE02C" w14:textId="77777777" w:rsidR="005C453C" w:rsidRPr="005C453C" w:rsidRDefault="005C453C" w:rsidP="005C453C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C453C" w:rsidRPr="005C453C" w:rsidSect="004F7F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*Correspond</w:t>
      </w:r>
      <w:bookmarkStart w:id="2" w:name="_GoBack"/>
      <w:bookmarkEnd w:id="2"/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ce: </w:t>
      </w: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F</w:t>
      </w:r>
      <w:r w:rsidRPr="005C453C">
        <w:rPr>
          <w:rFonts w:ascii="Times New Roman" w:hAnsi="Times New Roman" w:cs="Times New Roman"/>
          <w:color w:val="000000" w:themeColor="text1"/>
          <w:sz w:val="24"/>
          <w:szCs w:val="24"/>
        </w:rPr>
        <w:t>ang@sicau.edu.cn</w:t>
      </w:r>
    </w:p>
    <w:p w14:paraId="10BCB321" w14:textId="77777777" w:rsidR="003B2A7A" w:rsidRPr="005C453C" w:rsidRDefault="003B2A7A" w:rsidP="003B2A7A">
      <w:pPr>
        <w:rPr>
          <w:rFonts w:ascii="Times New Roman" w:hAnsi="Times New Roman" w:cs="Times New Roman"/>
          <w:color w:val="000000" w:themeColor="text1"/>
        </w:rPr>
      </w:pPr>
    </w:p>
    <w:p w14:paraId="60E28F9F" w14:textId="77EB1620" w:rsidR="00BE4EE3" w:rsidRPr="005C453C" w:rsidRDefault="00BE4EE3" w:rsidP="00BE4EE3">
      <w:pPr>
        <w:ind w:firstLine="420"/>
        <w:rPr>
          <w:rFonts w:ascii="Times New Roman" w:hAnsi="Times New Roman" w:cs="Times New Roman"/>
          <w:color w:val="000000" w:themeColor="text1"/>
        </w:rPr>
      </w:pPr>
      <w:r w:rsidRPr="005C453C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719C84D4" wp14:editId="1CA0B22D">
            <wp:extent cx="5258174" cy="3557535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914" cy="3560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52F39" w14:textId="6375BAB8" w:rsidR="00017ECF" w:rsidRPr="005C453C" w:rsidRDefault="00BE4EE3" w:rsidP="00B6392E">
      <w:pPr>
        <w:ind w:firstLine="480"/>
        <w:rPr>
          <w:color w:val="000000" w:themeColor="text1"/>
        </w:rPr>
      </w:pPr>
      <w:r w:rsidRPr="005C45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 S1.</w:t>
      </w:r>
      <w:r w:rsidRPr="005C453C">
        <w:rPr>
          <w:color w:val="000000" w:themeColor="text1"/>
          <w:sz w:val="24"/>
          <w:szCs w:val="24"/>
        </w:rPr>
        <w:t xml:space="preserve"> </w:t>
      </w:r>
      <w:r w:rsidRPr="005C453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Protein detection of placental sample</w:t>
      </w:r>
      <w:r w:rsidR="00B6392E" w:rsidRPr="005C453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s.</w:t>
      </w:r>
    </w:p>
    <w:sectPr w:rsidR="00017ECF" w:rsidRPr="005C453C" w:rsidSect="004F7FA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21755" w14:textId="77777777" w:rsidR="001D11AE" w:rsidRDefault="001D11AE" w:rsidP="006A2DC1">
      <w:pPr>
        <w:spacing w:line="240" w:lineRule="auto"/>
      </w:pPr>
      <w:r>
        <w:separator/>
      </w:r>
    </w:p>
  </w:endnote>
  <w:endnote w:type="continuationSeparator" w:id="0">
    <w:p w14:paraId="5DF84BB2" w14:textId="77777777" w:rsidR="001D11AE" w:rsidRDefault="001D11AE" w:rsidP="006A2D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9267A" w14:textId="77777777" w:rsidR="001D11AE" w:rsidRDefault="001D11AE" w:rsidP="006A2DC1">
      <w:pPr>
        <w:spacing w:line="240" w:lineRule="auto"/>
      </w:pPr>
      <w:r>
        <w:separator/>
      </w:r>
    </w:p>
  </w:footnote>
  <w:footnote w:type="continuationSeparator" w:id="0">
    <w:p w14:paraId="09F2D1AD" w14:textId="77777777" w:rsidR="001D11AE" w:rsidRDefault="001D11AE" w:rsidP="006A2D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14D"/>
    <w:rsid w:val="00017ECF"/>
    <w:rsid w:val="000854EF"/>
    <w:rsid w:val="000A38C6"/>
    <w:rsid w:val="001D11AE"/>
    <w:rsid w:val="0027176F"/>
    <w:rsid w:val="003833AF"/>
    <w:rsid w:val="003B2A7A"/>
    <w:rsid w:val="004F7FAD"/>
    <w:rsid w:val="005A59EB"/>
    <w:rsid w:val="005C453C"/>
    <w:rsid w:val="0060714D"/>
    <w:rsid w:val="006A2DC1"/>
    <w:rsid w:val="006D4AF1"/>
    <w:rsid w:val="00753BDF"/>
    <w:rsid w:val="008A6D62"/>
    <w:rsid w:val="008F476F"/>
    <w:rsid w:val="00A340F9"/>
    <w:rsid w:val="00AE46DF"/>
    <w:rsid w:val="00B6392E"/>
    <w:rsid w:val="00B73D9C"/>
    <w:rsid w:val="00B859CB"/>
    <w:rsid w:val="00BE4EE3"/>
    <w:rsid w:val="00D23C4F"/>
    <w:rsid w:val="00DD7327"/>
    <w:rsid w:val="00F2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D1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DC1"/>
    <w:pPr>
      <w:spacing w:line="480" w:lineRule="auto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DC1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A2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DC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A2DC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2A7A"/>
  </w:style>
  <w:style w:type="paragraph" w:styleId="BalloonText">
    <w:name w:val="Balloon Text"/>
    <w:basedOn w:val="Normal"/>
    <w:link w:val="BalloonTextChar"/>
    <w:uiPriority w:val="99"/>
    <w:semiHidden/>
    <w:unhideWhenUsed/>
    <w:rsid w:val="004F7F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FAD"/>
    <w:rPr>
      <w:rFonts w:ascii="Tahoma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DC1"/>
    <w:pPr>
      <w:spacing w:line="480" w:lineRule="auto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DC1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A2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DC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A2DC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2A7A"/>
  </w:style>
  <w:style w:type="paragraph" w:styleId="BalloonText">
    <w:name w:val="Balloon Text"/>
    <w:basedOn w:val="Normal"/>
    <w:link w:val="BalloonTextChar"/>
    <w:uiPriority w:val="99"/>
    <w:semiHidden/>
    <w:unhideWhenUsed/>
    <w:rsid w:val="004F7F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FAD"/>
    <w:rPr>
      <w:rFonts w:ascii="Tahoma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zhou</dc:creator>
  <cp:lastModifiedBy>Abigail Padayhag</cp:lastModifiedBy>
  <cp:revision>14</cp:revision>
  <cp:lastPrinted>2025-01-15T00:53:00Z</cp:lastPrinted>
  <dcterms:created xsi:type="dcterms:W3CDTF">2024-03-17T01:36:00Z</dcterms:created>
  <dcterms:modified xsi:type="dcterms:W3CDTF">2025-01-15T00:53:00Z</dcterms:modified>
</cp:coreProperties>
</file>